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D0B7A" w14:textId="56AEC44B" w:rsidR="00F971A6" w:rsidRDefault="00847865" w:rsidP="00425238">
      <w:pPr>
        <w:rPr>
          <w:rFonts w:ascii="Arial" w:hAnsi="Arial" w:cs="Arial"/>
          <w:b/>
          <w:bCs/>
        </w:rPr>
      </w:pPr>
      <w:r w:rsidRPr="00F971A6">
        <w:rPr>
          <w:rFonts w:ascii="Arial" w:hAnsi="Arial" w:cs="Arial"/>
          <w:b/>
          <w:bCs/>
        </w:rPr>
        <w:t xml:space="preserve">Supplementary </w:t>
      </w:r>
      <w:r w:rsidR="00092CFF" w:rsidRPr="00F971A6">
        <w:rPr>
          <w:rFonts w:ascii="Arial" w:hAnsi="Arial" w:cs="Arial"/>
          <w:b/>
          <w:bCs/>
        </w:rPr>
        <w:t>Table 1</w:t>
      </w:r>
      <w:r w:rsidRPr="00F971A6">
        <w:rPr>
          <w:rFonts w:ascii="Arial" w:hAnsi="Arial" w:cs="Arial"/>
          <w:b/>
          <w:bCs/>
        </w:rPr>
        <w:t xml:space="preserve">: </w:t>
      </w:r>
      <w:r w:rsidR="008D4459" w:rsidRPr="00F971A6">
        <w:rPr>
          <w:rFonts w:ascii="Arial" w:hAnsi="Arial" w:cs="Arial"/>
          <w:b/>
          <w:bCs/>
        </w:rPr>
        <w:t>Fully</w:t>
      </w:r>
      <w:r w:rsidRPr="00F971A6">
        <w:rPr>
          <w:rFonts w:ascii="Arial" w:hAnsi="Arial" w:cs="Arial"/>
          <w:b/>
          <w:bCs/>
        </w:rPr>
        <w:t xml:space="preserve"> adjusted HR of </w:t>
      </w:r>
      <w:r w:rsidR="00425238">
        <w:rPr>
          <w:rFonts w:ascii="Arial" w:hAnsi="Arial" w:cs="Arial"/>
          <w:b/>
          <w:bCs/>
        </w:rPr>
        <w:t xml:space="preserve">each </w:t>
      </w:r>
      <w:r w:rsidRPr="00F971A6">
        <w:rPr>
          <w:rFonts w:ascii="Arial" w:hAnsi="Arial" w:cs="Arial"/>
          <w:b/>
          <w:bCs/>
        </w:rPr>
        <w:t>cancer death for trace, mild and moderate-heavy versus negative proteinuria in subgroup analyses.</w:t>
      </w:r>
    </w:p>
    <w:p w14:paraId="34D0F9C6" w14:textId="09AD48B1" w:rsidR="00F971A6" w:rsidRDefault="00F971A6">
      <w:pPr>
        <w:rPr>
          <w:rFonts w:ascii="Arial" w:hAnsi="Arial" w:cs="Arial"/>
          <w:b/>
          <w:bCs/>
        </w:rPr>
      </w:pPr>
    </w:p>
    <w:p w14:paraId="0A7973F6" w14:textId="77777777" w:rsidR="00425238" w:rsidRPr="005D13B9" w:rsidRDefault="00425238" w:rsidP="00425238">
      <w:pPr>
        <w:rPr>
          <w:rFonts w:ascii="Arial" w:hAnsi="Arial" w:cs="Arial"/>
          <w:b/>
          <w:bCs/>
        </w:rPr>
      </w:pPr>
      <w:r w:rsidRPr="005D13B9">
        <w:rPr>
          <w:rFonts w:ascii="Arial" w:hAnsi="Arial" w:cs="Arial"/>
          <w:b/>
          <w:bCs/>
        </w:rPr>
        <w:t>Hematological Cancers</w:t>
      </w:r>
    </w:p>
    <w:tbl>
      <w:tblPr>
        <w:tblStyle w:val="a3"/>
        <w:tblW w:w="13325" w:type="dxa"/>
        <w:tblLayout w:type="fixed"/>
        <w:tblLook w:val="04A0" w:firstRow="1" w:lastRow="0" w:firstColumn="1" w:lastColumn="0" w:noHBand="0" w:noVBand="1"/>
      </w:tblPr>
      <w:tblGrid>
        <w:gridCol w:w="1617"/>
        <w:gridCol w:w="2148"/>
        <w:gridCol w:w="2193"/>
        <w:gridCol w:w="846"/>
        <w:gridCol w:w="2268"/>
        <w:gridCol w:w="851"/>
        <w:gridCol w:w="2410"/>
        <w:gridCol w:w="992"/>
      </w:tblGrid>
      <w:tr w:rsidR="00425238" w:rsidRPr="00076E40" w14:paraId="387AEA4D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70625DFC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Demographics</w:t>
            </w:r>
          </w:p>
        </w:tc>
        <w:tc>
          <w:tcPr>
            <w:tcW w:w="3039" w:type="dxa"/>
            <w:gridSpan w:val="2"/>
            <w:tcBorders>
              <w:left w:val="nil"/>
              <w:right w:val="nil"/>
            </w:tcBorders>
          </w:tcPr>
          <w:p w14:paraId="08BC808A" w14:textId="77777777" w:rsidR="00425238" w:rsidRPr="00076E40" w:rsidRDefault="00425238" w:rsidP="00057EC8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trace proteinuria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429BE881" w14:textId="77777777" w:rsidR="00425238" w:rsidRPr="00076E40" w:rsidRDefault="00425238" w:rsidP="00057EC8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mild proteinuria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72336371" w14:textId="77777777" w:rsidR="00425238" w:rsidRPr="00076E40" w:rsidRDefault="00425238" w:rsidP="00057EC8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moderate to heavy proteinuria</w:t>
            </w:r>
          </w:p>
        </w:tc>
      </w:tr>
      <w:tr w:rsidR="00425238" w:rsidRPr="00076E40" w14:paraId="7FDD914E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5E7B5660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3CAD88E0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HRs(95%CIs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868D7B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p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282EE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HRs(95%CIs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9BCF80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p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5741FD7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F659BD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p</w:t>
            </w:r>
          </w:p>
        </w:tc>
      </w:tr>
      <w:tr w:rsidR="00425238" w:rsidRPr="00076E40" w14:paraId="2A44D5C5" w14:textId="77777777" w:rsidTr="00057EC8">
        <w:trPr>
          <w:trHeight w:val="312"/>
        </w:trPr>
        <w:tc>
          <w:tcPr>
            <w:tcW w:w="1617" w:type="dxa"/>
            <w:tcBorders>
              <w:left w:val="nil"/>
              <w:right w:val="nil"/>
            </w:tcBorders>
          </w:tcPr>
          <w:p w14:paraId="721C61E2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age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45E40161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&lt;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715BDD4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25(0.76-2.07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82054D0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3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B62B7DC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76(0.97-3.2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3435FB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0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F07CDD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2.58(1.27-5.2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700A3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09</w:t>
            </w:r>
          </w:p>
        </w:tc>
      </w:tr>
      <w:tr w:rsidR="00425238" w:rsidRPr="00076E40" w14:paraId="7AC8AD8A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2DC9AEB9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2D40C5FA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≥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8F7C856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2.33(1.32-4.12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4CD4DC7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0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2DB086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47(0.62-3.4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D9C75D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38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FC22DF3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3.53(1.59-7.8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69A417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02</w:t>
            </w:r>
          </w:p>
        </w:tc>
      </w:tr>
      <w:tr w:rsidR="00425238" w:rsidRPr="00076E40" w14:paraId="31C3A5B7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7FB68742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sex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86FE032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6F8A353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48(0.92-2.3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B9E73BA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8CA98D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75(0.62-3.4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5623A8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38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6A2BCAB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2.67(1.41-5.0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2CE7C2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03</w:t>
            </w:r>
          </w:p>
        </w:tc>
      </w:tr>
      <w:tr w:rsidR="00425238" w:rsidRPr="00076E40" w14:paraId="3CB53665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39B925B6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EE894DB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fe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BA351F4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79(0.98-3.2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138BC08E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0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66C2ED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29(0.47-3.5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50F8E8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6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569AB07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3.82(1.50-9.7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D32813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05</w:t>
            </w:r>
          </w:p>
        </w:tc>
      </w:tr>
      <w:tr w:rsidR="00425238" w:rsidRPr="00076E40" w14:paraId="1EA0E9C5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0EF4A433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hypertension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5A4BF46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EEBA58D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1.87(1.24-2.83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13AEA6A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0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C3FB65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1.92(1.10-3.3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429BD7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D617388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2.06(0.94-4.5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99D583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2</w:t>
            </w:r>
          </w:p>
        </w:tc>
      </w:tr>
      <w:tr w:rsidR="00425238" w:rsidRPr="00076E40" w14:paraId="2CA3059B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1E34E2B1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6DE955A6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B87A7BC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85(0.34-2.15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E3A9677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7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AB0B6C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06(0.38-2.9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E23747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9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56F812D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4.69(2.27-9.6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BB61C8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&lt;0.001</w:t>
            </w:r>
          </w:p>
        </w:tc>
      </w:tr>
      <w:tr w:rsidR="00425238" w:rsidRPr="00076E40" w14:paraId="5E4FDEEF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051ADDE2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diabetes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72BEE10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FCB6651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1.56(1.05-2.31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92101A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4A11ED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57(0.92-2.6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9EA742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1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78379FA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2.83(1.58-5.0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EB2DFB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&lt;0.001</w:t>
            </w:r>
          </w:p>
        </w:tc>
      </w:tr>
      <w:tr w:rsidR="00425238" w:rsidRPr="00076E40" w14:paraId="3ACB244E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39284E1E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5A499FD3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5855411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2.04(0.54-7.67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6F6F806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95F4F0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2.42(0.62-9.52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E297A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2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9E0638B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2.98(0.76-11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5793BB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12</w:t>
            </w:r>
          </w:p>
        </w:tc>
      </w:tr>
      <w:tr w:rsidR="00425238" w:rsidRPr="00076E40" w14:paraId="15F19A4A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1E3CA718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eGFR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7E31505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≥ 60ml/min/1.73m</w:t>
            </w:r>
            <w:r w:rsidRPr="00076E40">
              <w:rPr>
                <w:rFonts w:ascii="Arial" w:hAnsi="Arial" w:cs="Arial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7DAA175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1.57(1.04-2.36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14F2D9F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95D05A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50(0.83-2.71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66F13F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18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B42006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2.27(1.05-4.9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E16A62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0.04</w:t>
            </w:r>
          </w:p>
        </w:tc>
      </w:tr>
      <w:tr w:rsidR="00425238" w:rsidRPr="00076E40" w14:paraId="600F5BDC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70B8B41D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78E2B551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&lt; 60ml/min/1.73m</w:t>
            </w:r>
            <w:r w:rsidRPr="00076E40">
              <w:rPr>
                <w:rFonts w:ascii="Arial" w:hAnsi="Arial" w:cs="Arial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C52DD23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61(0.65-3.97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1FA532C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3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556F16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1.84(0.71-4.7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93905D" w14:textId="77777777" w:rsidR="00425238" w:rsidRPr="00076E40" w:rsidRDefault="00425238" w:rsidP="00057EC8">
            <w:pPr>
              <w:rPr>
                <w:rFonts w:ascii="Arial" w:hAnsi="Arial" w:cs="Arial"/>
                <w:sz w:val="20"/>
                <w:szCs w:val="21"/>
              </w:rPr>
            </w:pPr>
            <w:r w:rsidRPr="00076E40">
              <w:rPr>
                <w:rFonts w:ascii="Arial" w:hAnsi="Arial" w:cs="Arial"/>
                <w:sz w:val="20"/>
                <w:szCs w:val="21"/>
              </w:rPr>
              <w:t>0.2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3160373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5.30(2.26-12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8F071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3291F">
              <w:rPr>
                <w:rFonts w:ascii="Arial" w:hAnsi="Arial" w:cs="Arial"/>
                <w:b/>
                <w:bCs/>
                <w:sz w:val="20"/>
                <w:szCs w:val="21"/>
              </w:rPr>
              <w:t>&lt;0.001</w:t>
            </w:r>
          </w:p>
        </w:tc>
      </w:tr>
    </w:tbl>
    <w:p w14:paraId="4843FFB5" w14:textId="77777777" w:rsidR="00425238" w:rsidRPr="00076E40" w:rsidRDefault="00425238" w:rsidP="00425238">
      <w:pPr>
        <w:rPr>
          <w:rFonts w:ascii="Arial" w:hAnsi="Arial" w:cs="Arial"/>
        </w:rPr>
      </w:pPr>
    </w:p>
    <w:p w14:paraId="2C5E0B04" w14:textId="77777777" w:rsidR="00425238" w:rsidRPr="005D13B9" w:rsidRDefault="00425238" w:rsidP="00425238">
      <w:pPr>
        <w:rPr>
          <w:rFonts w:ascii="Arial" w:hAnsi="Arial" w:cs="Arial"/>
          <w:b/>
          <w:bCs/>
        </w:rPr>
      </w:pPr>
      <w:r w:rsidRPr="005D13B9">
        <w:rPr>
          <w:rFonts w:ascii="Arial" w:hAnsi="Arial" w:cs="Arial"/>
          <w:b/>
          <w:bCs/>
        </w:rPr>
        <w:t>Urological Cancers</w:t>
      </w:r>
    </w:p>
    <w:tbl>
      <w:tblPr>
        <w:tblStyle w:val="a3"/>
        <w:tblW w:w="13325" w:type="dxa"/>
        <w:tblLayout w:type="fixed"/>
        <w:tblLook w:val="04A0" w:firstRow="1" w:lastRow="0" w:firstColumn="1" w:lastColumn="0" w:noHBand="0" w:noVBand="1"/>
      </w:tblPr>
      <w:tblGrid>
        <w:gridCol w:w="1617"/>
        <w:gridCol w:w="2148"/>
        <w:gridCol w:w="2193"/>
        <w:gridCol w:w="846"/>
        <w:gridCol w:w="2127"/>
        <w:gridCol w:w="992"/>
        <w:gridCol w:w="2410"/>
        <w:gridCol w:w="992"/>
      </w:tblGrid>
      <w:tr w:rsidR="00425238" w:rsidRPr="00076E40" w14:paraId="05A7F639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2ED9547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Demographics</w:t>
            </w:r>
          </w:p>
        </w:tc>
        <w:tc>
          <w:tcPr>
            <w:tcW w:w="3039" w:type="dxa"/>
            <w:gridSpan w:val="2"/>
            <w:tcBorders>
              <w:left w:val="nil"/>
              <w:right w:val="nil"/>
            </w:tcBorders>
          </w:tcPr>
          <w:p w14:paraId="628A6C63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trace proteinuria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736D0846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ild proteinuria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38E35E5D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oderate to heavy proteinuria</w:t>
            </w:r>
          </w:p>
        </w:tc>
      </w:tr>
      <w:tr w:rsidR="00425238" w:rsidRPr="00076E40" w14:paraId="3D667642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179D936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32D37E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8C57B9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B2258C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B54BE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92D7C7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0CA6C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</w:tr>
      <w:tr w:rsidR="00425238" w:rsidRPr="00076E40" w14:paraId="31C2E28E" w14:textId="77777777" w:rsidTr="00057EC8">
        <w:trPr>
          <w:trHeight w:val="312"/>
        </w:trPr>
        <w:tc>
          <w:tcPr>
            <w:tcW w:w="1617" w:type="dxa"/>
            <w:tcBorders>
              <w:left w:val="nil"/>
              <w:right w:val="nil"/>
            </w:tcBorders>
          </w:tcPr>
          <w:p w14:paraId="1ED39FA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age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37A00C0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1F9496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52(0.82-2.79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381890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B728325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2.36(1.17-4.7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1E05B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1CE578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3.83(1.73-8.5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00E7A2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425238" w:rsidRPr="00076E40" w14:paraId="1149A11B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1C7A3DF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8A851E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≥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C59BEB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5(0.44-3.56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9F7339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6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84483B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4.98(2.20-11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D3E7B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86DEB2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5(0.13-8.3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E2A7B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7</w:t>
            </w:r>
          </w:p>
        </w:tc>
      </w:tr>
      <w:tr w:rsidR="00425238" w:rsidRPr="00076E40" w14:paraId="391732EB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50B6391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sex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79B7F3C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10EFDE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8(0.65-2.15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72EF87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59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FFE782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2.59(1.44-4.6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54F765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6A39523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3.25(1.54-6.8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9D496F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425238" w:rsidRPr="00076E40" w14:paraId="17D017A8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4A09242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5BBC001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fe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65D81F2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4.12(1.35-12.6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C4F153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0ED4222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0.1(3.21-31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0EEED1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CEC80F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1BA68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</w:tr>
      <w:tr w:rsidR="00425238" w:rsidRPr="00076E40" w14:paraId="22C4DFB8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25284B9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ypertension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5E9C01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37B2E7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61(0.87-2.97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7B150B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873122B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4.47(2.54-7.8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8CB53E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11D926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3.40(1.33-8.6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C4678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425238" w:rsidRPr="00076E40" w14:paraId="24A118E4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75C74D8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79F5993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E03D24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2(0.40-3.19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3A7055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985F8F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6(0.23-4.0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ACBAF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48DD8D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2.78(0.83-9.3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C4B00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0</w:t>
            </w:r>
          </w:p>
        </w:tc>
      </w:tr>
      <w:tr w:rsidR="00425238" w:rsidRPr="00076E40" w14:paraId="3BC53437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5344A65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diabetes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BAE245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32B4AAB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6(0.57-1.9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806268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F006F57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3.19(1.87-5.4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BC5131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983B6EB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2.99(1.37-6.5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0D215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425238" w:rsidRPr="00076E40" w14:paraId="2719E19D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1770F68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63AD622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D9AF086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0.8(2.53-46.2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C09F84F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587A7F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3.75(0.35-40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42C00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BCEF4D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6.27(0.44-89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948E0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8</w:t>
            </w:r>
          </w:p>
        </w:tc>
      </w:tr>
      <w:tr w:rsidR="00425238" w:rsidRPr="00076E40" w14:paraId="181736C1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26F0FE8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eGFR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662621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≥ 60ml/min/1.73m</w:t>
            </w:r>
            <w:r w:rsidRPr="00076E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75A7B7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8(0.63-2.21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53EDC3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6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7932A55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2.63(1.39-4.9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CBDE7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F23328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6(0.31-5.1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57670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5</w:t>
            </w:r>
          </w:p>
        </w:tc>
      </w:tr>
      <w:tr w:rsidR="00425238" w:rsidRPr="00076E40" w14:paraId="4A20E1D4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4D9C561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19F913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 60ml/min/1.73m</w:t>
            </w:r>
            <w:r w:rsidRPr="00076E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6193A5AD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2.98(1.06-8.42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847D9DA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77D7D19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5.31(1.92-14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35207E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52C57B8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9.49(3.09-29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2DEE6F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6A84631F" w14:textId="77777777" w:rsidR="00425238" w:rsidRPr="00076E40" w:rsidRDefault="00425238" w:rsidP="00425238">
      <w:pPr>
        <w:rPr>
          <w:rFonts w:ascii="Arial" w:hAnsi="Arial" w:cs="Arial"/>
        </w:rPr>
      </w:pPr>
    </w:p>
    <w:p w14:paraId="6863E738" w14:textId="77777777" w:rsidR="00425238" w:rsidRPr="005D13B9" w:rsidRDefault="00425238" w:rsidP="00425238">
      <w:pPr>
        <w:rPr>
          <w:rFonts w:ascii="Arial" w:hAnsi="Arial" w:cs="Arial"/>
          <w:b/>
          <w:bCs/>
        </w:rPr>
      </w:pPr>
      <w:r w:rsidRPr="005D13B9">
        <w:rPr>
          <w:rFonts w:ascii="Arial" w:hAnsi="Arial" w:cs="Arial"/>
          <w:b/>
          <w:bCs/>
        </w:rPr>
        <w:t>Respiratory Cancers</w:t>
      </w:r>
    </w:p>
    <w:tbl>
      <w:tblPr>
        <w:tblStyle w:val="a3"/>
        <w:tblW w:w="13325" w:type="dxa"/>
        <w:tblLayout w:type="fixed"/>
        <w:tblLook w:val="04A0" w:firstRow="1" w:lastRow="0" w:firstColumn="1" w:lastColumn="0" w:noHBand="0" w:noVBand="1"/>
      </w:tblPr>
      <w:tblGrid>
        <w:gridCol w:w="1617"/>
        <w:gridCol w:w="2148"/>
        <w:gridCol w:w="2193"/>
        <w:gridCol w:w="846"/>
        <w:gridCol w:w="2127"/>
        <w:gridCol w:w="992"/>
        <w:gridCol w:w="2410"/>
        <w:gridCol w:w="992"/>
      </w:tblGrid>
      <w:tr w:rsidR="00425238" w:rsidRPr="00076E40" w14:paraId="505A38C8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5BAA2CC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Demographics</w:t>
            </w:r>
          </w:p>
        </w:tc>
        <w:tc>
          <w:tcPr>
            <w:tcW w:w="3039" w:type="dxa"/>
            <w:gridSpan w:val="2"/>
            <w:tcBorders>
              <w:left w:val="nil"/>
              <w:right w:val="nil"/>
            </w:tcBorders>
          </w:tcPr>
          <w:p w14:paraId="2A84BB8A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trace proteinuria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411B7087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ild proteinuria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54B8CB40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oderate to heavy proteinuria</w:t>
            </w:r>
          </w:p>
        </w:tc>
      </w:tr>
      <w:tr w:rsidR="00425238" w:rsidRPr="00076E40" w14:paraId="1A6D8B71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3041250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E36454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130B7B9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A90694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23AF7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10E7C6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C7936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</w:tr>
      <w:tr w:rsidR="00425238" w:rsidRPr="00076E40" w14:paraId="58E1C306" w14:textId="77777777" w:rsidTr="00057EC8">
        <w:trPr>
          <w:trHeight w:val="312"/>
        </w:trPr>
        <w:tc>
          <w:tcPr>
            <w:tcW w:w="1617" w:type="dxa"/>
            <w:tcBorders>
              <w:left w:val="nil"/>
              <w:right w:val="nil"/>
            </w:tcBorders>
          </w:tcPr>
          <w:p w14:paraId="778B1F0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age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2F332DF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977E48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5(0.52-1.0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787E46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52A5A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7(0.86-1.8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A8D34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BBE10B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33(0.78-2.2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938F0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9</w:t>
            </w:r>
          </w:p>
        </w:tc>
      </w:tr>
      <w:tr w:rsidR="00425238" w:rsidRPr="00076E40" w14:paraId="6268B949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680396B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6CB9ED0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≥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33C6293D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67(1.11-2.50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428D5F6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DA51F2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62(0.96-2.7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A9CEE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773275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8(0.46-2.1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B83F7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6</w:t>
            </w:r>
          </w:p>
        </w:tc>
      </w:tr>
      <w:tr w:rsidR="00425238" w:rsidRPr="00076E40" w14:paraId="72885894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669910A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sex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921403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BA984D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4(0.77-1.40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15A773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69D230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44(1.03-2.0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564C9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C41BE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4(0.77-2.0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6F8D3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38</w:t>
            </w:r>
          </w:p>
        </w:tc>
      </w:tr>
      <w:tr w:rsidR="00425238" w:rsidRPr="00076E40" w14:paraId="68FD620D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73BB266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6DBDAC1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fe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07ECFE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2(0.50-1.69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BF9E47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9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CBFBC5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1(0.41-2.4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A95E7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69B28F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3(0.25-4.2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7E9A9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7</w:t>
            </w:r>
          </w:p>
        </w:tc>
      </w:tr>
      <w:tr w:rsidR="00425238" w:rsidRPr="00076E40" w14:paraId="60418373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5BA78CB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ypertension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45CD922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7A6CEE4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9(0.71-1.39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FFE339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60F312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45(0.97-2.1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DD8F9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1D984D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49(0.83-2.6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C9294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8</w:t>
            </w:r>
          </w:p>
        </w:tc>
      </w:tr>
      <w:tr w:rsidR="00425238" w:rsidRPr="00076E40" w14:paraId="23218602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4C5CB9E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C53C42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499F19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6(0.67-1.6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0D57E9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9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965B60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6(0.76-2.1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040DB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3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C8F1F0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9(0.49-2.0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A5A7C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8</w:t>
            </w:r>
          </w:p>
        </w:tc>
      </w:tr>
      <w:tr w:rsidR="00425238" w:rsidRPr="00076E40" w14:paraId="30B3C9EB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581ECDF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diabetes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30D09BB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DF3195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6(0.72-1.29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220189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45C279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37(0.97-1.9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683B7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FBEA3D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7(0.68-2.0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9F635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57</w:t>
            </w:r>
          </w:p>
        </w:tc>
      </w:tr>
      <w:tr w:rsidR="00425238" w:rsidRPr="00076E40" w14:paraId="6C20A633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7C55FBC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9A834F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503D7F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34(0.67-2.70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F8022F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4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1C99B6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37(0.63-2.9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5C3B3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4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358F45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58(0.68-3.7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A391E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9</w:t>
            </w:r>
          </w:p>
        </w:tc>
      </w:tr>
      <w:tr w:rsidR="00425238" w:rsidRPr="00076E40" w14:paraId="3C7EECBA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3B94F29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eGFR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5C2B01F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≥ 60ml/min/1.73m</w:t>
            </w:r>
            <w:r w:rsidRPr="00076E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78F63CC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4(0.77-1.39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1986DAB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58257E7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45(1.02-2.0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73318D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240D8F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5(0.70-2.2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D1824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45</w:t>
            </w:r>
          </w:p>
        </w:tc>
      </w:tr>
      <w:tr w:rsidR="00425238" w:rsidRPr="00076E40" w14:paraId="7A709D78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6C4C71C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4BB7150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 60ml/min/1.73m</w:t>
            </w:r>
            <w:r w:rsidRPr="00076E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9AE66B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5(0.42-1.71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2A744A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6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601DA7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1(0.44-1.8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27D81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39A76D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4(0.42-2.0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CD4F8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8</w:t>
            </w:r>
          </w:p>
        </w:tc>
      </w:tr>
    </w:tbl>
    <w:p w14:paraId="4D5603F9" w14:textId="77777777" w:rsidR="00425238" w:rsidRPr="00076E40" w:rsidRDefault="00425238" w:rsidP="00425238">
      <w:pPr>
        <w:rPr>
          <w:rFonts w:ascii="Arial" w:hAnsi="Arial" w:cs="Arial"/>
        </w:rPr>
      </w:pPr>
    </w:p>
    <w:p w14:paraId="6316603F" w14:textId="77777777" w:rsidR="00425238" w:rsidRPr="00076E40" w:rsidRDefault="00425238" w:rsidP="00425238">
      <w:pPr>
        <w:rPr>
          <w:rFonts w:ascii="Arial" w:hAnsi="Arial" w:cs="Arial"/>
        </w:rPr>
      </w:pPr>
    </w:p>
    <w:p w14:paraId="66EE533F" w14:textId="77777777" w:rsidR="00425238" w:rsidRPr="005D13B9" w:rsidRDefault="00425238" w:rsidP="00425238">
      <w:pPr>
        <w:rPr>
          <w:rFonts w:ascii="Arial" w:hAnsi="Arial" w:cs="Arial"/>
          <w:b/>
          <w:bCs/>
        </w:rPr>
      </w:pPr>
      <w:r w:rsidRPr="005D13B9">
        <w:rPr>
          <w:rFonts w:ascii="Arial" w:hAnsi="Arial" w:cs="Arial"/>
          <w:b/>
          <w:bCs/>
        </w:rPr>
        <w:lastRenderedPageBreak/>
        <w:t>Gastrointestinal Cancers</w:t>
      </w:r>
    </w:p>
    <w:tbl>
      <w:tblPr>
        <w:tblStyle w:val="a3"/>
        <w:tblW w:w="13325" w:type="dxa"/>
        <w:tblLayout w:type="fixed"/>
        <w:tblLook w:val="04A0" w:firstRow="1" w:lastRow="0" w:firstColumn="1" w:lastColumn="0" w:noHBand="0" w:noVBand="1"/>
      </w:tblPr>
      <w:tblGrid>
        <w:gridCol w:w="1617"/>
        <w:gridCol w:w="2148"/>
        <w:gridCol w:w="2193"/>
        <w:gridCol w:w="846"/>
        <w:gridCol w:w="2127"/>
        <w:gridCol w:w="992"/>
        <w:gridCol w:w="2410"/>
        <w:gridCol w:w="992"/>
      </w:tblGrid>
      <w:tr w:rsidR="00425238" w:rsidRPr="00076E40" w14:paraId="0280F21C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5FFC78C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Demographics</w:t>
            </w:r>
          </w:p>
        </w:tc>
        <w:tc>
          <w:tcPr>
            <w:tcW w:w="3039" w:type="dxa"/>
            <w:gridSpan w:val="2"/>
            <w:tcBorders>
              <w:left w:val="nil"/>
              <w:right w:val="nil"/>
            </w:tcBorders>
          </w:tcPr>
          <w:p w14:paraId="73B1F215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trace proteinuria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0CA10BA4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ild proteinuria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1948375F" w14:textId="77777777" w:rsidR="00425238" w:rsidRPr="00076E40" w:rsidRDefault="00425238" w:rsidP="00057EC8">
            <w:pPr>
              <w:jc w:val="center"/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oderate to heavy proteinuria</w:t>
            </w:r>
          </w:p>
        </w:tc>
      </w:tr>
      <w:tr w:rsidR="00425238" w:rsidRPr="00076E40" w14:paraId="7977688D" w14:textId="77777777" w:rsidTr="00057EC8">
        <w:trPr>
          <w:trHeight w:val="338"/>
        </w:trPr>
        <w:tc>
          <w:tcPr>
            <w:tcW w:w="3765" w:type="dxa"/>
            <w:gridSpan w:val="2"/>
            <w:tcBorders>
              <w:left w:val="nil"/>
              <w:right w:val="nil"/>
            </w:tcBorders>
          </w:tcPr>
          <w:p w14:paraId="27D4D14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A6E222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E2054C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962569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A11DC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C0007D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Rs(95%CIs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3AF93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p</w:t>
            </w:r>
          </w:p>
        </w:tc>
      </w:tr>
      <w:tr w:rsidR="00425238" w:rsidRPr="00076E40" w14:paraId="2E929B65" w14:textId="77777777" w:rsidTr="00057EC8">
        <w:trPr>
          <w:trHeight w:val="312"/>
        </w:trPr>
        <w:tc>
          <w:tcPr>
            <w:tcW w:w="1617" w:type="dxa"/>
            <w:tcBorders>
              <w:left w:val="nil"/>
              <w:right w:val="nil"/>
            </w:tcBorders>
          </w:tcPr>
          <w:p w14:paraId="74F2E48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age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2536F4D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85B296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7(0.96-1.43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C4F493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8B81700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29(1.00-1.6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571D0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4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E00D6E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36(0.97-1.9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413B7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8</w:t>
            </w:r>
          </w:p>
        </w:tc>
      </w:tr>
      <w:tr w:rsidR="00425238" w:rsidRPr="00076E40" w14:paraId="56B3B659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49604BC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E4711B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≥ 70yr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77E805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9(0.79-1.56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B0DE5D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59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F3836D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8(0.87-1.8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9C8AA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27F28FE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2.04(1.32-3.1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545E56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425238" w:rsidRPr="00076E40" w14:paraId="75ADF53E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47675B8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sex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632E7FA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9E3824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9(0.98-1.45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808E2F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7F8C28E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34(1.06-1.2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4C6F5D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8594251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73(1.30-2.3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51D6E6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425238" w:rsidRPr="00076E40" w14:paraId="3EC3D85C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2DA6348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5C38EF5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female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F42921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2(0.72-1.44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7EBE3D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F8F596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7(0.66-1.7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65E97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6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5BB19E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88(0.39-1.9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DCB2C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6</w:t>
            </w:r>
          </w:p>
        </w:tc>
      </w:tr>
      <w:tr w:rsidR="00425238" w:rsidRPr="00076E40" w14:paraId="69E76914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7A50074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hypertension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6B332D8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566FAC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1(0.99-1.4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AAE55B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D1B2FA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32(1.01-1.7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FF5841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CE99FDC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70(1.19-2.4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A6AA7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53</w:t>
            </w:r>
          </w:p>
        </w:tc>
      </w:tr>
      <w:tr w:rsidR="00425238" w:rsidRPr="00076E40" w14:paraId="010EC83B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6DB7252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2618C01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E8E803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2(0.75-1.38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BD863A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77358E2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5(0.88-1.7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25827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D0AB0BA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43(0.96-2.1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2A8A7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38</w:t>
            </w:r>
          </w:p>
        </w:tc>
      </w:tr>
      <w:tr w:rsidR="00425238" w:rsidRPr="00076E40" w14:paraId="4DBDE9F9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2F24407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diabetes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1CCA2EE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no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376748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13(0.94-1.35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2613300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5EE61E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7(0.99-1.6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2F97D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0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DE1E029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79(1.33-2.4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616DCB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0.001</w:t>
            </w:r>
          </w:p>
        </w:tc>
      </w:tr>
      <w:tr w:rsidR="00425238" w:rsidRPr="00076E40" w14:paraId="29CD61FB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09C5DE9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06F8CDE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yes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1FFCD3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4(0.80-1.92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1D71917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3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E5BF06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30(0.40-1.1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DDFF4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F97262E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1(0.56-1.8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A06EF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97</w:t>
            </w:r>
          </w:p>
        </w:tc>
      </w:tr>
      <w:tr w:rsidR="00425238" w:rsidRPr="00076E40" w14:paraId="3A647251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47349DC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eGFR</w:t>
            </w: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48956243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≥ 60ml/min/1.73m</w:t>
            </w:r>
            <w:r w:rsidRPr="00076E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25E77A0F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21(1.01-1.44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C42637F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9EFD50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3(0.96-1.5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CB675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1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6488EF4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1.55(1.16-2.1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A12DBC" w14:textId="77777777" w:rsidR="00425238" w:rsidRPr="00F3291F" w:rsidRDefault="00425238" w:rsidP="00057EC8">
            <w:pPr>
              <w:rPr>
                <w:rFonts w:ascii="Arial" w:hAnsi="Arial" w:cs="Arial"/>
                <w:b/>
                <w:bCs/>
              </w:rPr>
            </w:pPr>
            <w:r w:rsidRPr="00F3291F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425238" w:rsidRPr="00076E40" w14:paraId="612B0A78" w14:textId="77777777" w:rsidTr="00057EC8">
        <w:trPr>
          <w:trHeight w:val="338"/>
        </w:trPr>
        <w:tc>
          <w:tcPr>
            <w:tcW w:w="1617" w:type="dxa"/>
            <w:tcBorders>
              <w:left w:val="nil"/>
              <w:right w:val="nil"/>
            </w:tcBorders>
          </w:tcPr>
          <w:p w14:paraId="3A827248" w14:textId="77777777" w:rsidR="00425238" w:rsidRPr="00076E40" w:rsidRDefault="00425238" w:rsidP="00057EC8">
            <w:pPr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</w:tcPr>
          <w:p w14:paraId="3966FA5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&lt; 60ml/min/1.73m</w:t>
            </w:r>
            <w:r w:rsidRPr="00076E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3E9FA331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5(0.46-1.23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D446DBD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2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532A475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21(0.78-1.8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DBEA34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3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9B4B497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1.07(0.65-1.7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80EDAF" w14:textId="77777777" w:rsidR="00425238" w:rsidRPr="00076E40" w:rsidRDefault="00425238" w:rsidP="00057EC8">
            <w:pPr>
              <w:rPr>
                <w:rFonts w:ascii="Arial" w:hAnsi="Arial" w:cs="Arial"/>
              </w:rPr>
            </w:pPr>
            <w:r w:rsidRPr="00076E40">
              <w:rPr>
                <w:rFonts w:ascii="Arial" w:hAnsi="Arial" w:cs="Arial"/>
              </w:rPr>
              <w:t>0.78</w:t>
            </w:r>
          </w:p>
        </w:tc>
      </w:tr>
    </w:tbl>
    <w:p w14:paraId="4B3D8AC4" w14:textId="77777777" w:rsidR="00425238" w:rsidRPr="00076E40" w:rsidRDefault="00425238" w:rsidP="00425238">
      <w:pPr>
        <w:rPr>
          <w:rFonts w:ascii="Arial" w:hAnsi="Arial" w:cs="Arial"/>
        </w:rPr>
      </w:pPr>
    </w:p>
    <w:p w14:paraId="57CA60CD" w14:textId="77777777" w:rsidR="00425238" w:rsidRDefault="00425238">
      <w:pPr>
        <w:rPr>
          <w:rFonts w:ascii="Arial" w:hAnsi="Arial" w:cs="Arial" w:hint="eastAsia"/>
          <w:b/>
          <w:bCs/>
        </w:rPr>
      </w:pPr>
    </w:p>
    <w:p w14:paraId="5117DFAB" w14:textId="77777777" w:rsidR="00F971A6" w:rsidRDefault="00F971A6">
      <w:pPr>
        <w:rPr>
          <w:rFonts w:ascii="Arial" w:hAnsi="Arial" w:cs="Arial"/>
          <w:b/>
          <w:bCs/>
        </w:rPr>
      </w:pPr>
    </w:p>
    <w:p w14:paraId="5ABC3874" w14:textId="77777777" w:rsidR="00F971A6" w:rsidRDefault="00F971A6">
      <w:pPr>
        <w:rPr>
          <w:rFonts w:ascii="Arial" w:hAnsi="Arial" w:cs="Arial"/>
          <w:b/>
          <w:bCs/>
        </w:rPr>
      </w:pPr>
    </w:p>
    <w:p w14:paraId="6C242075" w14:textId="77777777" w:rsidR="00F971A6" w:rsidRDefault="00F971A6">
      <w:pPr>
        <w:rPr>
          <w:rFonts w:ascii="Arial" w:hAnsi="Arial" w:cs="Arial"/>
          <w:b/>
          <w:bCs/>
        </w:rPr>
      </w:pPr>
    </w:p>
    <w:p w14:paraId="70419DE0" w14:textId="77777777" w:rsidR="00F971A6" w:rsidRDefault="00F971A6">
      <w:pPr>
        <w:rPr>
          <w:rFonts w:ascii="Arial" w:hAnsi="Arial" w:cs="Arial"/>
          <w:b/>
          <w:bCs/>
        </w:rPr>
      </w:pPr>
    </w:p>
    <w:sectPr w:rsidR="00F971A6" w:rsidSect="00BF38E6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53F0A" w14:textId="77777777" w:rsidR="00C33674" w:rsidRDefault="00C33674" w:rsidP="00425238">
      <w:r>
        <w:separator/>
      </w:r>
    </w:p>
  </w:endnote>
  <w:endnote w:type="continuationSeparator" w:id="0">
    <w:p w14:paraId="39FA6871" w14:textId="77777777" w:rsidR="00C33674" w:rsidRDefault="00C33674" w:rsidP="00425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F14B6" w14:textId="77777777" w:rsidR="00C33674" w:rsidRDefault="00C33674" w:rsidP="00425238">
      <w:r>
        <w:separator/>
      </w:r>
    </w:p>
  </w:footnote>
  <w:footnote w:type="continuationSeparator" w:id="0">
    <w:p w14:paraId="35FD796A" w14:textId="77777777" w:rsidR="00C33674" w:rsidRDefault="00C33674" w:rsidP="00425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84EA2"/>
    <w:multiLevelType w:val="hybridMultilevel"/>
    <w:tmpl w:val="957C53DA"/>
    <w:lvl w:ilvl="0" w:tplc="8B04A5C8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E6"/>
    <w:rsid w:val="00092CFF"/>
    <w:rsid w:val="00153DCA"/>
    <w:rsid w:val="00225DFC"/>
    <w:rsid w:val="00266819"/>
    <w:rsid w:val="00365D6B"/>
    <w:rsid w:val="00425238"/>
    <w:rsid w:val="00426BCB"/>
    <w:rsid w:val="004611A8"/>
    <w:rsid w:val="004743A2"/>
    <w:rsid w:val="004F5A87"/>
    <w:rsid w:val="005A529C"/>
    <w:rsid w:val="005D13B9"/>
    <w:rsid w:val="00734FF0"/>
    <w:rsid w:val="00735B27"/>
    <w:rsid w:val="00847865"/>
    <w:rsid w:val="0085104B"/>
    <w:rsid w:val="008D4459"/>
    <w:rsid w:val="00A319A0"/>
    <w:rsid w:val="00AD6532"/>
    <w:rsid w:val="00B031E7"/>
    <w:rsid w:val="00BE3D3F"/>
    <w:rsid w:val="00BF38E6"/>
    <w:rsid w:val="00C33674"/>
    <w:rsid w:val="00E00925"/>
    <w:rsid w:val="00E17EB9"/>
    <w:rsid w:val="00E23058"/>
    <w:rsid w:val="00F3291F"/>
    <w:rsid w:val="00F84ADA"/>
    <w:rsid w:val="00F971A6"/>
    <w:rsid w:val="00FE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6C29E7"/>
  <w15:chartTrackingRefBased/>
  <w15:docId w15:val="{BCEFFB74-AD3B-4496-8FFA-4B9BCB17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F38E6"/>
    <w:pPr>
      <w:ind w:leftChars="400" w:left="840"/>
    </w:pPr>
  </w:style>
  <w:style w:type="paragraph" w:styleId="a5">
    <w:name w:val="caption"/>
    <w:basedOn w:val="a"/>
    <w:next w:val="a"/>
    <w:uiPriority w:val="35"/>
    <w:unhideWhenUsed/>
    <w:qFormat/>
    <w:rsid w:val="00092CFF"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rsid w:val="004252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25238"/>
  </w:style>
  <w:style w:type="paragraph" w:styleId="a8">
    <w:name w:val="footer"/>
    <w:basedOn w:val="a"/>
    <w:link w:val="a9"/>
    <w:uiPriority w:val="99"/>
    <w:unhideWhenUsed/>
    <w:rsid w:val="0042523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25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 勝</dc:creator>
  <cp:keywords/>
  <dc:description/>
  <cp:lastModifiedBy>松井 勝</cp:lastModifiedBy>
  <cp:revision>22</cp:revision>
  <dcterms:created xsi:type="dcterms:W3CDTF">2021-05-21T11:43:00Z</dcterms:created>
  <dcterms:modified xsi:type="dcterms:W3CDTF">2021-07-31T01:29:00Z</dcterms:modified>
</cp:coreProperties>
</file>